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D1B58" w14:textId="1788EC23" w:rsidR="009107AF" w:rsidRPr="008437A0" w:rsidRDefault="008437A0" w:rsidP="00D601E3">
      <w:pPr>
        <w:rPr>
          <w:rFonts w:ascii="Calibri" w:hAnsi="Calibri" w:cs="Calibri"/>
          <w:b/>
          <w:bCs/>
          <w:sz w:val="22"/>
          <w:szCs w:val="22"/>
        </w:rPr>
      </w:pPr>
      <w:r w:rsidRPr="008437A0">
        <w:rPr>
          <w:rFonts w:ascii="Calibri" w:hAnsi="Calibri" w:cs="Calibri"/>
          <w:b/>
          <w:bCs/>
          <w:sz w:val="22"/>
          <w:szCs w:val="22"/>
        </w:rPr>
        <w:t xml:space="preserve">Suppl. Table </w:t>
      </w:r>
      <w:r w:rsidR="00F57717">
        <w:rPr>
          <w:rFonts w:ascii="Calibri" w:hAnsi="Calibri" w:cs="Calibri"/>
          <w:b/>
          <w:bCs/>
          <w:sz w:val="22"/>
          <w:szCs w:val="22"/>
        </w:rPr>
        <w:t>2</w:t>
      </w:r>
    </w:p>
    <w:p w14:paraId="0B511535" w14:textId="3C59754B" w:rsidR="008437A0" w:rsidRPr="008437A0" w:rsidRDefault="008437A0" w:rsidP="00D601E3">
      <w:pPr>
        <w:rPr>
          <w:rFonts w:ascii="Calibri" w:hAnsi="Calibri" w:cs="Calibri"/>
          <w:b/>
          <w:bCs/>
          <w:sz w:val="22"/>
          <w:szCs w:val="22"/>
        </w:rPr>
      </w:pPr>
      <w:r w:rsidRPr="008437A0">
        <w:rPr>
          <w:rFonts w:ascii="Calibri" w:hAnsi="Calibri" w:cs="Calibri"/>
          <w:b/>
          <w:bCs/>
          <w:sz w:val="22"/>
          <w:szCs w:val="22"/>
        </w:rPr>
        <w:t xml:space="preserve">Bivariate </w:t>
      </w:r>
      <w:r w:rsidR="00966C0D">
        <w:rPr>
          <w:rFonts w:ascii="Calibri" w:hAnsi="Calibri" w:cs="Calibri"/>
          <w:b/>
          <w:bCs/>
          <w:sz w:val="22"/>
          <w:szCs w:val="22"/>
        </w:rPr>
        <w:t>correlation</w:t>
      </w:r>
      <w:r w:rsidRPr="008437A0">
        <w:rPr>
          <w:rFonts w:ascii="Calibri" w:hAnsi="Calibri" w:cs="Calibri"/>
          <w:b/>
          <w:bCs/>
          <w:sz w:val="22"/>
          <w:szCs w:val="22"/>
        </w:rPr>
        <w:t xml:space="preserve"> analysis for inflammation and obesity-related parameters for young men aged </w:t>
      </w:r>
      <w:r w:rsidR="00486301">
        <w:rPr>
          <w:rFonts w:ascii="Calibri" w:hAnsi="Calibri" w:cs="Calibri"/>
          <w:b/>
          <w:bCs/>
          <w:sz w:val="22"/>
          <w:szCs w:val="22"/>
        </w:rPr>
        <w:t xml:space="preserve">17 </w:t>
      </w:r>
      <w:r w:rsidRPr="008437A0">
        <w:rPr>
          <w:rFonts w:ascii="Calibri" w:hAnsi="Calibri" w:cs="Calibri"/>
          <w:b/>
          <w:bCs/>
          <w:sz w:val="22"/>
          <w:szCs w:val="22"/>
        </w:rPr>
        <w:t>years.</w:t>
      </w:r>
    </w:p>
    <w:p w14:paraId="2410B89C" w14:textId="77777777" w:rsidR="00C80D8A" w:rsidRDefault="00C80D8A"/>
    <w:tbl>
      <w:tblPr>
        <w:tblStyle w:val="TableGrid"/>
        <w:tblW w:w="79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851"/>
        <w:gridCol w:w="850"/>
        <w:gridCol w:w="851"/>
        <w:gridCol w:w="850"/>
        <w:gridCol w:w="851"/>
        <w:gridCol w:w="850"/>
        <w:gridCol w:w="851"/>
      </w:tblGrid>
      <w:tr w:rsidR="00D601E3" w:rsidRPr="00294A2F" w14:paraId="0099719E" w14:textId="77777777" w:rsidTr="00D601E3">
        <w:tc>
          <w:tcPr>
            <w:tcW w:w="851" w:type="dxa"/>
          </w:tcPr>
          <w:p w14:paraId="4A15AEFB" w14:textId="77777777" w:rsidR="00D601E3" w:rsidRPr="00294A2F" w:rsidRDefault="00D601E3" w:rsidP="00F64363">
            <w:pPr>
              <w:spacing w:line="180" w:lineRule="exact"/>
              <w:ind w:left="-109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CE6AF6C" w14:textId="77777777" w:rsidR="00D601E3" w:rsidRPr="00294A2F" w:rsidRDefault="00D601E3" w:rsidP="00C80D8A">
            <w:pPr>
              <w:spacing w:line="180" w:lineRule="exac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76698961" w14:textId="39459409" w:rsidR="00D601E3" w:rsidRPr="00294A2F" w:rsidRDefault="00D601E3" w:rsidP="00C80D8A">
            <w:pPr>
              <w:spacing w:line="180" w:lineRule="exac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CRP</w:t>
            </w:r>
          </w:p>
        </w:tc>
        <w:tc>
          <w:tcPr>
            <w:tcW w:w="850" w:type="dxa"/>
          </w:tcPr>
          <w:p w14:paraId="49C84FA4" w14:textId="7635F90E" w:rsidR="00D601E3" w:rsidRPr="00294A2F" w:rsidRDefault="00D601E3" w:rsidP="00C80D8A">
            <w:pPr>
              <w:spacing w:line="180" w:lineRule="exac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cotinine</w:t>
            </w:r>
          </w:p>
        </w:tc>
        <w:tc>
          <w:tcPr>
            <w:tcW w:w="851" w:type="dxa"/>
          </w:tcPr>
          <w:p w14:paraId="768D01FA" w14:textId="6066EA82" w:rsidR="00D601E3" w:rsidRPr="00294A2F" w:rsidRDefault="00D601E3" w:rsidP="00294A2F">
            <w:pPr>
              <w:spacing w:line="160" w:lineRule="exac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DEXA</w:t>
            </w:r>
          </w:p>
          <w:p w14:paraId="00659610" w14:textId="3D6299FA" w:rsidR="00D601E3" w:rsidRPr="00294A2F" w:rsidRDefault="00D601E3" w:rsidP="00294A2F">
            <w:pPr>
              <w:spacing w:line="160" w:lineRule="exac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bone</w:t>
            </w:r>
          </w:p>
        </w:tc>
        <w:tc>
          <w:tcPr>
            <w:tcW w:w="850" w:type="dxa"/>
          </w:tcPr>
          <w:p w14:paraId="3ACAFA25" w14:textId="77777777" w:rsidR="00D601E3" w:rsidRPr="00294A2F" w:rsidRDefault="00D601E3" w:rsidP="00294A2F">
            <w:pPr>
              <w:spacing w:line="160" w:lineRule="exac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DEXA</w:t>
            </w:r>
          </w:p>
          <w:p w14:paraId="543A957D" w14:textId="1EF3A35A" w:rsidR="00D601E3" w:rsidRPr="00294A2F" w:rsidRDefault="00D601E3" w:rsidP="00294A2F">
            <w:pPr>
              <w:spacing w:line="160" w:lineRule="exac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fat</w:t>
            </w:r>
          </w:p>
        </w:tc>
        <w:tc>
          <w:tcPr>
            <w:tcW w:w="851" w:type="dxa"/>
          </w:tcPr>
          <w:p w14:paraId="3841512B" w14:textId="77777777" w:rsidR="00D601E3" w:rsidRPr="00294A2F" w:rsidRDefault="00D601E3" w:rsidP="00294A2F">
            <w:pPr>
              <w:spacing w:line="160" w:lineRule="exac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DEXA</w:t>
            </w:r>
          </w:p>
          <w:p w14:paraId="6685C6A8" w14:textId="071216E3" w:rsidR="00D601E3" w:rsidRPr="00294A2F" w:rsidRDefault="00D601E3" w:rsidP="00294A2F">
            <w:pPr>
              <w:spacing w:line="160" w:lineRule="exac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lean</w:t>
            </w:r>
          </w:p>
        </w:tc>
        <w:tc>
          <w:tcPr>
            <w:tcW w:w="850" w:type="dxa"/>
          </w:tcPr>
          <w:p w14:paraId="352318FD" w14:textId="7CA08488" w:rsidR="00D601E3" w:rsidRPr="00294A2F" w:rsidRDefault="00D601E3" w:rsidP="00C80D8A">
            <w:pPr>
              <w:spacing w:line="180" w:lineRule="exac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weight</w:t>
            </w:r>
          </w:p>
        </w:tc>
        <w:tc>
          <w:tcPr>
            <w:tcW w:w="851" w:type="dxa"/>
          </w:tcPr>
          <w:p w14:paraId="0B03D244" w14:textId="13778BFE" w:rsidR="00D601E3" w:rsidRPr="00294A2F" w:rsidRDefault="00D601E3" w:rsidP="00C80D8A">
            <w:pPr>
              <w:spacing w:line="180" w:lineRule="exac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BMI</w:t>
            </w:r>
          </w:p>
        </w:tc>
      </w:tr>
      <w:tr w:rsidR="00D601E3" w:rsidRPr="00294A2F" w14:paraId="6B6CB0CB" w14:textId="77777777" w:rsidTr="00D601E3">
        <w:tc>
          <w:tcPr>
            <w:tcW w:w="851" w:type="dxa"/>
          </w:tcPr>
          <w:p w14:paraId="19A8645C" w14:textId="5E5DB2D7" w:rsidR="00D601E3" w:rsidRPr="00294A2F" w:rsidRDefault="00D601E3" w:rsidP="00DC67D3">
            <w:pPr>
              <w:spacing w:line="180" w:lineRule="exac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bookmarkStart w:id="0" w:name="_Hlk183524429"/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INSL3</w:t>
            </w:r>
          </w:p>
        </w:tc>
        <w:tc>
          <w:tcPr>
            <w:tcW w:w="1134" w:type="dxa"/>
          </w:tcPr>
          <w:p w14:paraId="4518BE28" w14:textId="25577439" w:rsidR="00D601E3" w:rsidRPr="00294A2F" w:rsidRDefault="00D601E3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correlation</w:t>
            </w:r>
          </w:p>
          <w:p w14:paraId="43DC2BDF" w14:textId="77777777" w:rsidR="00D601E3" w:rsidRPr="00294A2F" w:rsidRDefault="00D601E3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p-value</w:t>
            </w:r>
          </w:p>
          <w:p w14:paraId="6C1EEC78" w14:textId="41436180" w:rsidR="00D601E3" w:rsidRPr="008509A4" w:rsidRDefault="00D601E3" w:rsidP="008509A4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851" w:type="dxa"/>
          </w:tcPr>
          <w:p w14:paraId="5B14FD96" w14:textId="685F6C10" w:rsidR="00D601E3" w:rsidRPr="00DC67D3" w:rsidRDefault="00D601E3" w:rsidP="00DC67D3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  <w:r w:rsidRPr="00DC67D3">
              <w:rPr>
                <w:rFonts w:ascii="Calibri" w:hAnsi="Calibri" w:cs="Calibri"/>
                <w:sz w:val="16"/>
                <w:szCs w:val="16"/>
              </w:rPr>
              <w:t>0.0</w:t>
            </w:r>
            <w:r w:rsidR="00BF0BD9">
              <w:rPr>
                <w:rFonts w:ascii="Calibri" w:hAnsi="Calibri" w:cs="Calibri"/>
                <w:sz w:val="16"/>
                <w:szCs w:val="16"/>
              </w:rPr>
              <w:t>09</w:t>
            </w:r>
          </w:p>
          <w:p w14:paraId="00490E39" w14:textId="3CC0FB20" w:rsidR="00D601E3" w:rsidRPr="00DC67D3" w:rsidRDefault="00D601E3" w:rsidP="00DC67D3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C67D3">
              <w:rPr>
                <w:rFonts w:ascii="Calibri" w:hAnsi="Calibri" w:cs="Calibri"/>
                <w:sz w:val="16"/>
                <w:szCs w:val="16"/>
              </w:rPr>
              <w:t>0.</w:t>
            </w:r>
            <w:r w:rsidR="00BF0BD9">
              <w:rPr>
                <w:rFonts w:ascii="Calibri" w:hAnsi="Calibri" w:cs="Calibri"/>
                <w:sz w:val="16"/>
                <w:szCs w:val="16"/>
              </w:rPr>
              <w:t>741</w:t>
            </w:r>
          </w:p>
          <w:p w14:paraId="5ACBD369" w14:textId="6F8F32E3" w:rsidR="00D601E3" w:rsidRPr="00DC67D3" w:rsidRDefault="00C37711" w:rsidP="00DC67D3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42</w:t>
            </w:r>
          </w:p>
        </w:tc>
        <w:tc>
          <w:tcPr>
            <w:tcW w:w="850" w:type="dxa"/>
          </w:tcPr>
          <w:p w14:paraId="7FB72B5E" w14:textId="77777777" w:rsidR="00C37711" w:rsidRDefault="00D601E3" w:rsidP="00DC67D3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C67D3">
              <w:rPr>
                <w:rFonts w:ascii="Calibri" w:hAnsi="Calibri" w:cs="Calibri"/>
                <w:sz w:val="16"/>
                <w:szCs w:val="16"/>
              </w:rPr>
              <w:t>0.0</w:t>
            </w:r>
            <w:r w:rsidR="00C37711">
              <w:rPr>
                <w:rFonts w:ascii="Calibri" w:hAnsi="Calibri" w:cs="Calibri"/>
                <w:sz w:val="16"/>
                <w:szCs w:val="16"/>
              </w:rPr>
              <w:t>39</w:t>
            </w:r>
          </w:p>
          <w:p w14:paraId="4B0446CD" w14:textId="36426B4C" w:rsidR="00D601E3" w:rsidRPr="00DC67D3" w:rsidRDefault="00D601E3" w:rsidP="00DC67D3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C67D3">
              <w:rPr>
                <w:rFonts w:ascii="Calibri" w:hAnsi="Calibri" w:cs="Calibri"/>
                <w:sz w:val="16"/>
                <w:szCs w:val="16"/>
              </w:rPr>
              <w:t>0.</w:t>
            </w:r>
            <w:r w:rsidR="00C37711">
              <w:rPr>
                <w:rFonts w:ascii="Calibri" w:hAnsi="Calibri" w:cs="Calibri"/>
                <w:sz w:val="16"/>
                <w:szCs w:val="16"/>
              </w:rPr>
              <w:t>279</w:t>
            </w:r>
          </w:p>
          <w:p w14:paraId="587A38F0" w14:textId="37A421D2" w:rsidR="00D601E3" w:rsidRPr="00DC67D3" w:rsidRDefault="00C37711" w:rsidP="00DC67D3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70</w:t>
            </w:r>
          </w:p>
        </w:tc>
        <w:tc>
          <w:tcPr>
            <w:tcW w:w="851" w:type="dxa"/>
          </w:tcPr>
          <w:p w14:paraId="4CF589D4" w14:textId="389F1E34" w:rsidR="00D601E3" w:rsidRPr="00DC67D3" w:rsidRDefault="00D601E3" w:rsidP="0060067F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C67D3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0</w:t>
            </w:r>
            <w:r w:rsidR="00C37711">
              <w:rPr>
                <w:rFonts w:ascii="Calibri" w:hAnsi="Calibri" w:cs="Calibri"/>
                <w:sz w:val="16"/>
                <w:szCs w:val="16"/>
              </w:rPr>
              <w:t>32</w:t>
            </w:r>
          </w:p>
          <w:p w14:paraId="3F841295" w14:textId="6153152A" w:rsidR="00D601E3" w:rsidRDefault="00D601E3" w:rsidP="0075347C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</w:t>
            </w:r>
            <w:r w:rsidR="00C37711">
              <w:rPr>
                <w:rFonts w:ascii="Calibri" w:hAnsi="Calibri" w:cs="Calibri"/>
                <w:sz w:val="16"/>
                <w:szCs w:val="16"/>
              </w:rPr>
              <w:t>266</w:t>
            </w:r>
          </w:p>
          <w:p w14:paraId="623C0E81" w14:textId="2940247B" w:rsidR="00D601E3" w:rsidRPr="00294A2F" w:rsidRDefault="00D601E3" w:rsidP="0075347C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</w:t>
            </w:r>
            <w:r w:rsidR="00C37711">
              <w:rPr>
                <w:rFonts w:ascii="Calibri" w:hAnsi="Calibri" w:cs="Calibri"/>
                <w:sz w:val="16"/>
                <w:szCs w:val="16"/>
              </w:rPr>
              <w:t>212</w:t>
            </w:r>
          </w:p>
        </w:tc>
        <w:tc>
          <w:tcPr>
            <w:tcW w:w="850" w:type="dxa"/>
          </w:tcPr>
          <w:p w14:paraId="3DF0682B" w14:textId="2F728827" w:rsidR="00D601E3" w:rsidRPr="00DC67D3" w:rsidRDefault="00D601E3" w:rsidP="0060067F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  <w:r w:rsidRPr="00DC67D3">
              <w:rPr>
                <w:rFonts w:ascii="Calibri" w:hAnsi="Calibri" w:cs="Calibri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sz w:val="16"/>
                <w:szCs w:val="16"/>
              </w:rPr>
              <w:t>1</w:t>
            </w:r>
            <w:r w:rsidR="00C37711">
              <w:rPr>
                <w:rFonts w:ascii="Calibri" w:hAnsi="Calibri" w:cs="Calibri"/>
                <w:sz w:val="16"/>
                <w:szCs w:val="16"/>
              </w:rPr>
              <w:t>8</w:t>
            </w:r>
          </w:p>
          <w:p w14:paraId="4AD9182E" w14:textId="7C66886D" w:rsidR="00D601E3" w:rsidRPr="00DC67D3" w:rsidRDefault="00D601E3" w:rsidP="0060067F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C67D3">
              <w:rPr>
                <w:rFonts w:ascii="Calibri" w:hAnsi="Calibri" w:cs="Calibri"/>
                <w:sz w:val="16"/>
                <w:szCs w:val="16"/>
              </w:rPr>
              <w:t>0.</w:t>
            </w:r>
            <w:r w:rsidR="00C37711">
              <w:rPr>
                <w:rFonts w:ascii="Calibri" w:hAnsi="Calibri" w:cs="Calibri"/>
                <w:sz w:val="16"/>
                <w:szCs w:val="16"/>
              </w:rPr>
              <w:t>523</w:t>
            </w:r>
          </w:p>
          <w:p w14:paraId="35055D6E" w14:textId="126275D2" w:rsidR="00D601E3" w:rsidRPr="00294A2F" w:rsidRDefault="00D601E3" w:rsidP="0060067F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</w:t>
            </w:r>
            <w:r w:rsidR="00C37711">
              <w:rPr>
                <w:rFonts w:ascii="Calibri" w:hAnsi="Calibri" w:cs="Calibri"/>
                <w:sz w:val="16"/>
                <w:szCs w:val="16"/>
              </w:rPr>
              <w:t>212</w:t>
            </w:r>
          </w:p>
        </w:tc>
        <w:tc>
          <w:tcPr>
            <w:tcW w:w="851" w:type="dxa"/>
          </w:tcPr>
          <w:p w14:paraId="6F56D3DC" w14:textId="53C7D8FD" w:rsidR="00D601E3" w:rsidRPr="00C37711" w:rsidRDefault="00D601E3" w:rsidP="0060067F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37711">
              <w:rPr>
                <w:rFonts w:ascii="Calibri" w:hAnsi="Calibri" w:cs="Calibri"/>
                <w:sz w:val="16"/>
                <w:szCs w:val="16"/>
              </w:rPr>
              <w:t>-0.</w:t>
            </w:r>
            <w:r w:rsidR="00C37711" w:rsidRPr="00C37711">
              <w:rPr>
                <w:rFonts w:ascii="Calibri" w:hAnsi="Calibri" w:cs="Calibri"/>
                <w:sz w:val="16"/>
                <w:szCs w:val="16"/>
              </w:rPr>
              <w:t>041</w:t>
            </w:r>
          </w:p>
          <w:p w14:paraId="53D43E56" w14:textId="18B8B12B" w:rsidR="00C37711" w:rsidRPr="00C37711" w:rsidRDefault="00D601E3" w:rsidP="00E11D05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37711">
              <w:rPr>
                <w:rFonts w:ascii="Calibri" w:hAnsi="Calibri" w:cs="Calibri"/>
                <w:sz w:val="16"/>
                <w:szCs w:val="16"/>
              </w:rPr>
              <w:t>0.</w:t>
            </w:r>
            <w:r w:rsidR="00C37711" w:rsidRPr="00C37711">
              <w:rPr>
                <w:rFonts w:ascii="Calibri" w:hAnsi="Calibri" w:cs="Calibri"/>
                <w:sz w:val="16"/>
                <w:szCs w:val="16"/>
              </w:rPr>
              <w:t>157</w:t>
            </w:r>
          </w:p>
          <w:p w14:paraId="29DE1463" w14:textId="5832FE82" w:rsidR="00D601E3" w:rsidRPr="00294A2F" w:rsidRDefault="00D601E3" w:rsidP="00E11D05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7711">
              <w:rPr>
                <w:rFonts w:ascii="Calibri" w:hAnsi="Calibri" w:cs="Calibri"/>
                <w:sz w:val="16"/>
                <w:szCs w:val="16"/>
              </w:rPr>
              <w:t>1</w:t>
            </w:r>
            <w:r w:rsidR="00C37711" w:rsidRPr="00C37711">
              <w:rPr>
                <w:rFonts w:ascii="Calibri" w:hAnsi="Calibri" w:cs="Calibri"/>
                <w:sz w:val="16"/>
                <w:szCs w:val="16"/>
              </w:rPr>
              <w:t>212</w:t>
            </w:r>
          </w:p>
        </w:tc>
        <w:tc>
          <w:tcPr>
            <w:tcW w:w="850" w:type="dxa"/>
          </w:tcPr>
          <w:p w14:paraId="77E59DD4" w14:textId="218E6001" w:rsidR="00D601E3" w:rsidRPr="00C37711" w:rsidRDefault="00D601E3" w:rsidP="0060067F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37711">
              <w:rPr>
                <w:rFonts w:ascii="Calibri" w:hAnsi="Calibri" w:cs="Calibri"/>
                <w:sz w:val="16"/>
                <w:szCs w:val="16"/>
              </w:rPr>
              <w:t>-0.0</w:t>
            </w:r>
            <w:r w:rsidR="00C37711" w:rsidRPr="00C37711">
              <w:rPr>
                <w:rFonts w:ascii="Calibri" w:hAnsi="Calibri" w:cs="Calibri"/>
                <w:sz w:val="16"/>
                <w:szCs w:val="16"/>
              </w:rPr>
              <w:t>32</w:t>
            </w:r>
          </w:p>
          <w:p w14:paraId="3EE4D27D" w14:textId="780CC8CE" w:rsidR="00D601E3" w:rsidRPr="00C37711" w:rsidRDefault="00D601E3" w:rsidP="0060067F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37711">
              <w:rPr>
                <w:rFonts w:ascii="Calibri" w:hAnsi="Calibri" w:cs="Calibri"/>
                <w:sz w:val="16"/>
                <w:szCs w:val="16"/>
              </w:rPr>
              <w:t>0.</w:t>
            </w:r>
            <w:r w:rsidR="00C37711" w:rsidRPr="00C37711">
              <w:rPr>
                <w:rFonts w:ascii="Calibri" w:hAnsi="Calibri" w:cs="Calibri"/>
                <w:sz w:val="16"/>
                <w:szCs w:val="16"/>
              </w:rPr>
              <w:t>264</w:t>
            </w:r>
          </w:p>
          <w:p w14:paraId="47C0E21F" w14:textId="135DEE59" w:rsidR="00D601E3" w:rsidRPr="00294A2F" w:rsidRDefault="00D601E3" w:rsidP="0060067F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7711">
              <w:rPr>
                <w:rFonts w:ascii="Calibri" w:hAnsi="Calibri" w:cs="Calibri"/>
                <w:sz w:val="16"/>
                <w:szCs w:val="16"/>
              </w:rPr>
              <w:t>1</w:t>
            </w:r>
            <w:r w:rsidR="00C37711" w:rsidRPr="00C37711">
              <w:rPr>
                <w:rFonts w:ascii="Calibri" w:hAnsi="Calibri" w:cs="Calibri"/>
                <w:sz w:val="16"/>
                <w:szCs w:val="16"/>
              </w:rPr>
              <w:t>227</w:t>
            </w:r>
          </w:p>
        </w:tc>
        <w:tc>
          <w:tcPr>
            <w:tcW w:w="851" w:type="dxa"/>
          </w:tcPr>
          <w:p w14:paraId="15709773" w14:textId="78B2922F" w:rsidR="00D601E3" w:rsidRPr="00E11D05" w:rsidRDefault="00D601E3" w:rsidP="00C34EAC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E11D05">
              <w:rPr>
                <w:rFonts w:ascii="Calibri" w:hAnsi="Calibri" w:cs="Calibri"/>
                <w:color w:val="FF0000"/>
                <w:sz w:val="16"/>
                <w:szCs w:val="16"/>
              </w:rPr>
              <w:t>-0.</w:t>
            </w:r>
            <w:r w:rsidR="00C37711">
              <w:rPr>
                <w:rFonts w:ascii="Calibri" w:hAnsi="Calibri" w:cs="Calibri"/>
                <w:color w:val="FF0000"/>
                <w:sz w:val="16"/>
                <w:szCs w:val="16"/>
              </w:rPr>
              <w:t>059</w:t>
            </w:r>
          </w:p>
          <w:p w14:paraId="1B6ECAA1" w14:textId="3CBCCFD6" w:rsidR="00D601E3" w:rsidRPr="00E11D05" w:rsidRDefault="00D601E3" w:rsidP="00C34EAC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E11D05">
              <w:rPr>
                <w:rFonts w:ascii="Calibri" w:hAnsi="Calibri" w:cs="Calibri"/>
                <w:color w:val="FF0000"/>
                <w:sz w:val="16"/>
                <w:szCs w:val="16"/>
              </w:rPr>
              <w:t>0.0</w:t>
            </w:r>
            <w:r w:rsidR="00C37711">
              <w:rPr>
                <w:rFonts w:ascii="Calibri" w:hAnsi="Calibri" w:cs="Calibri"/>
                <w:color w:val="FF0000"/>
                <w:sz w:val="16"/>
                <w:szCs w:val="16"/>
              </w:rPr>
              <w:t>38</w:t>
            </w:r>
          </w:p>
          <w:p w14:paraId="641B716B" w14:textId="6E722D17" w:rsidR="00D601E3" w:rsidRPr="00294A2F" w:rsidRDefault="00C37711" w:rsidP="00C34EAC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FF0000"/>
                <w:sz w:val="16"/>
                <w:szCs w:val="16"/>
              </w:rPr>
              <w:t>1226</w:t>
            </w:r>
          </w:p>
        </w:tc>
      </w:tr>
      <w:bookmarkEnd w:id="0"/>
      <w:tr w:rsidR="00D601E3" w:rsidRPr="00294A2F" w14:paraId="75C4127D" w14:textId="77777777" w:rsidTr="00D601E3">
        <w:tc>
          <w:tcPr>
            <w:tcW w:w="851" w:type="dxa"/>
          </w:tcPr>
          <w:p w14:paraId="43C744CC" w14:textId="743DD6FE" w:rsidR="00D601E3" w:rsidRPr="00294A2F" w:rsidRDefault="00D601E3" w:rsidP="00DC67D3">
            <w:pPr>
              <w:spacing w:line="180" w:lineRule="exac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CRP</w:t>
            </w:r>
          </w:p>
        </w:tc>
        <w:tc>
          <w:tcPr>
            <w:tcW w:w="1134" w:type="dxa"/>
          </w:tcPr>
          <w:p w14:paraId="08221E99" w14:textId="77777777" w:rsidR="00D601E3" w:rsidRPr="00294A2F" w:rsidRDefault="00D601E3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correlation</w:t>
            </w:r>
          </w:p>
          <w:p w14:paraId="1FFC7FCB" w14:textId="77777777" w:rsidR="00D601E3" w:rsidRPr="00294A2F" w:rsidRDefault="00D601E3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p-value</w:t>
            </w:r>
          </w:p>
          <w:p w14:paraId="4EA7130F" w14:textId="4857FCAE" w:rsidR="00D601E3" w:rsidRPr="00294A2F" w:rsidRDefault="00D601E3" w:rsidP="00DC67D3">
            <w:pPr>
              <w:spacing w:line="160" w:lineRule="exact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851" w:type="dxa"/>
          </w:tcPr>
          <w:p w14:paraId="77A0E478" w14:textId="3BA24B98" w:rsidR="00D601E3" w:rsidRPr="00294A2F" w:rsidRDefault="00D601E3" w:rsidP="000A4CB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67D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15B499E0" w14:textId="1E92F5A1" w:rsidR="00D601E3" w:rsidRPr="00C37711" w:rsidRDefault="00D601E3" w:rsidP="001A3CBC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37711">
              <w:rPr>
                <w:rFonts w:ascii="Calibri" w:hAnsi="Calibri" w:cs="Calibri"/>
                <w:sz w:val="16"/>
                <w:szCs w:val="16"/>
              </w:rPr>
              <w:t>0.</w:t>
            </w:r>
            <w:r w:rsidR="00C37711" w:rsidRPr="00C37711">
              <w:rPr>
                <w:rFonts w:ascii="Calibri" w:hAnsi="Calibri" w:cs="Calibri"/>
                <w:sz w:val="16"/>
                <w:szCs w:val="16"/>
              </w:rPr>
              <w:t>050</w:t>
            </w:r>
          </w:p>
          <w:p w14:paraId="3FD07BFF" w14:textId="3E56AF61" w:rsidR="00D601E3" w:rsidRPr="00C37711" w:rsidRDefault="00C37711" w:rsidP="001A3CBC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37711">
              <w:rPr>
                <w:rFonts w:ascii="Calibri" w:hAnsi="Calibri" w:cs="Calibri"/>
                <w:sz w:val="16"/>
                <w:szCs w:val="16"/>
              </w:rPr>
              <w:t>0.155</w:t>
            </w:r>
          </w:p>
          <w:p w14:paraId="7269D08B" w14:textId="7607AF24" w:rsidR="00D601E3" w:rsidRPr="00294A2F" w:rsidRDefault="00C37711" w:rsidP="001A3CBC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7711">
              <w:rPr>
                <w:rFonts w:ascii="Calibri" w:hAnsi="Calibri" w:cs="Calibri"/>
                <w:sz w:val="16"/>
                <w:szCs w:val="16"/>
              </w:rPr>
              <w:t>812</w:t>
            </w:r>
          </w:p>
        </w:tc>
        <w:tc>
          <w:tcPr>
            <w:tcW w:w="851" w:type="dxa"/>
          </w:tcPr>
          <w:p w14:paraId="5F8BB7A2" w14:textId="23439249" w:rsidR="00D601E3" w:rsidRPr="00C36BE9" w:rsidRDefault="00D601E3" w:rsidP="00C16445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36BE9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 w:rsidR="00C36BE9" w:rsidRPr="00C36BE9">
              <w:rPr>
                <w:rFonts w:ascii="Calibri" w:hAnsi="Calibri" w:cs="Calibri"/>
                <w:color w:val="FF0000"/>
                <w:sz w:val="16"/>
                <w:szCs w:val="16"/>
              </w:rPr>
              <w:t>205</w:t>
            </w:r>
          </w:p>
          <w:p w14:paraId="0E1099D2" w14:textId="47C6DB71" w:rsidR="00D601E3" w:rsidRPr="00C36BE9" w:rsidRDefault="00C36BE9" w:rsidP="00C16445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36BE9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4EAD2C07" w14:textId="1F0BD052" w:rsidR="00D601E3" w:rsidRPr="00C36BE9" w:rsidRDefault="00C36BE9" w:rsidP="00C16445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C36BE9">
              <w:rPr>
                <w:rFonts w:ascii="Calibri" w:hAnsi="Calibri" w:cs="Calibri"/>
                <w:color w:val="FF0000"/>
                <w:sz w:val="16"/>
                <w:szCs w:val="16"/>
              </w:rPr>
              <w:t>1314</w:t>
            </w:r>
          </w:p>
        </w:tc>
        <w:tc>
          <w:tcPr>
            <w:tcW w:w="850" w:type="dxa"/>
          </w:tcPr>
          <w:p w14:paraId="516CD776" w14:textId="457F11C7" w:rsidR="00D601E3" w:rsidRPr="00C16445" w:rsidRDefault="00D601E3" w:rsidP="00C16445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 w:rsidR="00C36BE9">
              <w:rPr>
                <w:rFonts w:ascii="Calibri" w:hAnsi="Calibri" w:cs="Calibri"/>
                <w:color w:val="FF0000"/>
                <w:sz w:val="16"/>
                <w:szCs w:val="16"/>
              </w:rPr>
              <w:t>342</w:t>
            </w:r>
          </w:p>
          <w:p w14:paraId="5792AEB8" w14:textId="05AA05F7" w:rsidR="00D601E3" w:rsidRPr="00C16445" w:rsidRDefault="00C36BE9" w:rsidP="00C16445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647EE980" w14:textId="387B541F" w:rsidR="00D601E3" w:rsidRPr="00294A2F" w:rsidRDefault="00C36BE9" w:rsidP="00C36BE9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FF0000"/>
                <w:sz w:val="16"/>
                <w:szCs w:val="16"/>
              </w:rPr>
              <w:t>1314</w:t>
            </w:r>
          </w:p>
        </w:tc>
        <w:tc>
          <w:tcPr>
            <w:tcW w:w="851" w:type="dxa"/>
          </w:tcPr>
          <w:p w14:paraId="7110CDD6" w14:textId="029466C3" w:rsidR="00D601E3" w:rsidRPr="00C36BE9" w:rsidRDefault="00C37711" w:rsidP="00C16445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36BE9">
              <w:rPr>
                <w:rFonts w:ascii="Calibri" w:hAnsi="Calibri" w:cs="Calibri"/>
                <w:color w:val="FF0000"/>
                <w:sz w:val="16"/>
                <w:szCs w:val="16"/>
              </w:rPr>
              <w:t>-</w:t>
            </w:r>
            <w:r w:rsidR="00D601E3" w:rsidRPr="00C36BE9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 w:rsidRPr="00C36BE9">
              <w:rPr>
                <w:rFonts w:ascii="Calibri" w:hAnsi="Calibri" w:cs="Calibri"/>
                <w:color w:val="FF0000"/>
                <w:sz w:val="16"/>
                <w:szCs w:val="16"/>
              </w:rPr>
              <w:t>0</w:t>
            </w:r>
            <w:r w:rsidR="00C36BE9" w:rsidRPr="00C36BE9">
              <w:rPr>
                <w:rFonts w:ascii="Calibri" w:hAnsi="Calibri" w:cs="Calibri"/>
                <w:color w:val="FF0000"/>
                <w:sz w:val="16"/>
                <w:szCs w:val="16"/>
              </w:rPr>
              <w:t>74</w:t>
            </w:r>
          </w:p>
          <w:p w14:paraId="2CB57870" w14:textId="684490AC" w:rsidR="00D601E3" w:rsidRPr="00C36BE9" w:rsidRDefault="00D601E3" w:rsidP="00C16445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36BE9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 w:rsidR="00C36BE9" w:rsidRPr="00C36BE9">
              <w:rPr>
                <w:rFonts w:ascii="Calibri" w:hAnsi="Calibri" w:cs="Calibri"/>
                <w:color w:val="FF0000"/>
                <w:sz w:val="16"/>
                <w:szCs w:val="16"/>
              </w:rPr>
              <w:t>007</w:t>
            </w:r>
          </w:p>
          <w:p w14:paraId="73D0AEFC" w14:textId="25706A46" w:rsidR="00D601E3" w:rsidRPr="00C36BE9" w:rsidRDefault="00C36BE9" w:rsidP="00C16445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C36BE9">
              <w:rPr>
                <w:rFonts w:ascii="Calibri" w:hAnsi="Calibri" w:cs="Calibri"/>
                <w:color w:val="FF0000"/>
                <w:sz w:val="16"/>
                <w:szCs w:val="16"/>
              </w:rPr>
              <w:t>1314</w:t>
            </w:r>
          </w:p>
        </w:tc>
        <w:tc>
          <w:tcPr>
            <w:tcW w:w="850" w:type="dxa"/>
          </w:tcPr>
          <w:p w14:paraId="502E6791" w14:textId="3B494AA4" w:rsidR="00D601E3" w:rsidRPr="00C36BE9" w:rsidRDefault="00D601E3" w:rsidP="00C16445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36BE9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 w:rsidR="00C36BE9" w:rsidRPr="00C36BE9">
              <w:rPr>
                <w:rFonts w:ascii="Calibri" w:hAnsi="Calibri" w:cs="Calibri"/>
                <w:color w:val="FF0000"/>
                <w:sz w:val="16"/>
                <w:szCs w:val="16"/>
              </w:rPr>
              <w:t>303</w:t>
            </w:r>
          </w:p>
          <w:p w14:paraId="1F48158C" w14:textId="72FD8683" w:rsidR="00D601E3" w:rsidRPr="00C36BE9" w:rsidRDefault="00C36BE9" w:rsidP="00C16445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36BE9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27D5F16F" w14:textId="188B83BB" w:rsidR="00D601E3" w:rsidRPr="00294A2F" w:rsidRDefault="00C36BE9" w:rsidP="00C16445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6BE9">
              <w:rPr>
                <w:rFonts w:ascii="Calibri" w:hAnsi="Calibri" w:cs="Calibri"/>
                <w:color w:val="FF0000"/>
                <w:sz w:val="16"/>
                <w:szCs w:val="16"/>
              </w:rPr>
              <w:t>1331</w:t>
            </w:r>
          </w:p>
        </w:tc>
        <w:tc>
          <w:tcPr>
            <w:tcW w:w="851" w:type="dxa"/>
          </w:tcPr>
          <w:p w14:paraId="5CBAA64F" w14:textId="1C71A63F" w:rsidR="00D601E3" w:rsidRPr="00C16445" w:rsidRDefault="00C37711" w:rsidP="00C16445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/>
                <w:color w:val="FF0000"/>
                <w:sz w:val="16"/>
                <w:szCs w:val="16"/>
              </w:rPr>
              <w:t>0</w:t>
            </w:r>
            <w:r w:rsidR="00C36BE9">
              <w:rPr>
                <w:rFonts w:ascii="Calibri" w:hAnsi="Calibri" w:cs="Calibri"/>
                <w:color w:val="FF0000"/>
                <w:sz w:val="16"/>
                <w:szCs w:val="16"/>
              </w:rPr>
              <w:t>.344</w:t>
            </w:r>
          </w:p>
          <w:p w14:paraId="0F37D9AC" w14:textId="54D68AFA" w:rsidR="00C36BE9" w:rsidRDefault="00C36BE9" w:rsidP="00C36BE9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>
              <w:rPr>
                <w:rFonts w:ascii="Calibri" w:hAnsi="Calibri" w:cs="Calibri"/>
                <w:color w:val="FF0000"/>
                <w:sz w:val="16"/>
                <w:szCs w:val="16"/>
              </w:rPr>
              <w:t>&lt;</w:t>
            </w:r>
            <w:r w:rsidR="00D601E3"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01</w:t>
            </w:r>
          </w:p>
          <w:p w14:paraId="5BF07AC2" w14:textId="58FA7BF1" w:rsidR="00D601E3" w:rsidRPr="00294A2F" w:rsidRDefault="00C36BE9" w:rsidP="00C36BE9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FF0000"/>
                <w:sz w:val="16"/>
                <w:szCs w:val="16"/>
              </w:rPr>
              <w:t>1329</w:t>
            </w:r>
          </w:p>
        </w:tc>
      </w:tr>
      <w:tr w:rsidR="00D601E3" w:rsidRPr="00294A2F" w14:paraId="6A25BA70" w14:textId="77777777" w:rsidTr="00D601E3">
        <w:trPr>
          <w:trHeight w:val="377"/>
        </w:trPr>
        <w:tc>
          <w:tcPr>
            <w:tcW w:w="851" w:type="dxa"/>
          </w:tcPr>
          <w:p w14:paraId="7E062923" w14:textId="28C5FA86" w:rsidR="00D601E3" w:rsidRPr="00294A2F" w:rsidRDefault="00D601E3" w:rsidP="00DC67D3">
            <w:pPr>
              <w:spacing w:line="180" w:lineRule="exac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cotinine</w:t>
            </w:r>
          </w:p>
        </w:tc>
        <w:tc>
          <w:tcPr>
            <w:tcW w:w="1134" w:type="dxa"/>
          </w:tcPr>
          <w:p w14:paraId="26440027" w14:textId="77777777" w:rsidR="00D601E3" w:rsidRPr="00294A2F" w:rsidRDefault="00D601E3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correlation</w:t>
            </w:r>
          </w:p>
          <w:p w14:paraId="19C6A7F8" w14:textId="77777777" w:rsidR="00D601E3" w:rsidRPr="00294A2F" w:rsidRDefault="00D601E3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p-value</w:t>
            </w:r>
          </w:p>
          <w:p w14:paraId="4D651AED" w14:textId="38E1AD9E" w:rsidR="00D601E3" w:rsidRPr="00294A2F" w:rsidRDefault="00D601E3" w:rsidP="00DC67D3">
            <w:pPr>
              <w:spacing w:line="160" w:lineRule="exact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851" w:type="dxa"/>
          </w:tcPr>
          <w:p w14:paraId="78187C60" w14:textId="77777777" w:rsidR="00D601E3" w:rsidRPr="00294A2F" w:rsidRDefault="00D601E3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E6858BF" w14:textId="45BEB266" w:rsidR="00D601E3" w:rsidRPr="00294A2F" w:rsidRDefault="00D601E3" w:rsidP="000A4CB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67D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5AB9F18D" w14:textId="1430A5C3" w:rsidR="00D601E3" w:rsidRPr="00C37711" w:rsidRDefault="00C37711" w:rsidP="002D5B08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37711">
              <w:rPr>
                <w:rFonts w:ascii="Calibri" w:hAnsi="Calibri" w:cs="Calibri"/>
                <w:sz w:val="16"/>
                <w:szCs w:val="16"/>
              </w:rPr>
              <w:t>-</w:t>
            </w:r>
            <w:r w:rsidR="00D601E3" w:rsidRPr="00C37711">
              <w:rPr>
                <w:rFonts w:ascii="Calibri" w:hAnsi="Calibri" w:cs="Calibri"/>
                <w:sz w:val="16"/>
                <w:szCs w:val="16"/>
              </w:rPr>
              <w:t>0.0</w:t>
            </w:r>
            <w:r w:rsidRPr="00C37711">
              <w:rPr>
                <w:rFonts w:ascii="Calibri" w:hAnsi="Calibri" w:cs="Calibri"/>
                <w:sz w:val="16"/>
                <w:szCs w:val="16"/>
              </w:rPr>
              <w:t>07</w:t>
            </w:r>
          </w:p>
          <w:p w14:paraId="2A7487EA" w14:textId="2AA11DF2" w:rsidR="00D601E3" w:rsidRPr="00C37711" w:rsidRDefault="00D601E3" w:rsidP="002D5B08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37711">
              <w:rPr>
                <w:rFonts w:ascii="Calibri" w:hAnsi="Calibri" w:cs="Calibri"/>
                <w:sz w:val="16"/>
                <w:szCs w:val="16"/>
              </w:rPr>
              <w:t>0.</w:t>
            </w:r>
            <w:r w:rsidR="00C37711" w:rsidRPr="00C37711">
              <w:rPr>
                <w:rFonts w:ascii="Calibri" w:hAnsi="Calibri" w:cs="Calibri"/>
                <w:sz w:val="16"/>
                <w:szCs w:val="16"/>
              </w:rPr>
              <w:t>845</w:t>
            </w:r>
          </w:p>
          <w:p w14:paraId="50D9A658" w14:textId="552011F8" w:rsidR="00D601E3" w:rsidRPr="00294A2F" w:rsidRDefault="00C37711" w:rsidP="002D5B08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7711">
              <w:rPr>
                <w:rFonts w:ascii="Calibri" w:hAnsi="Calibri" w:cs="Calibri"/>
                <w:sz w:val="16"/>
                <w:szCs w:val="16"/>
              </w:rPr>
              <w:t>785</w:t>
            </w:r>
          </w:p>
        </w:tc>
        <w:tc>
          <w:tcPr>
            <w:tcW w:w="850" w:type="dxa"/>
          </w:tcPr>
          <w:p w14:paraId="58C9DF4C" w14:textId="21CBBC77" w:rsidR="00D601E3" w:rsidRPr="00C37711" w:rsidRDefault="00C37711" w:rsidP="002D5B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37711">
              <w:rPr>
                <w:rFonts w:ascii="Calibri" w:hAnsi="Calibri" w:cs="Calibri"/>
                <w:color w:val="FF0000"/>
                <w:sz w:val="16"/>
                <w:szCs w:val="16"/>
              </w:rPr>
              <w:t>-</w:t>
            </w:r>
            <w:r w:rsidR="00D601E3" w:rsidRPr="00C37711">
              <w:rPr>
                <w:rFonts w:ascii="Calibri" w:hAnsi="Calibri" w:cs="Calibri"/>
                <w:color w:val="FF0000"/>
                <w:sz w:val="16"/>
                <w:szCs w:val="16"/>
              </w:rPr>
              <w:t>0.0</w:t>
            </w:r>
            <w:r w:rsidRPr="00C37711">
              <w:rPr>
                <w:rFonts w:ascii="Calibri" w:hAnsi="Calibri" w:cs="Calibri"/>
                <w:color w:val="FF0000"/>
                <w:sz w:val="16"/>
                <w:szCs w:val="16"/>
              </w:rPr>
              <w:t>78</w:t>
            </w:r>
          </w:p>
          <w:p w14:paraId="538857C0" w14:textId="4A6863DC" w:rsidR="00D601E3" w:rsidRPr="00C37711" w:rsidRDefault="00D601E3" w:rsidP="002D5B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37711">
              <w:rPr>
                <w:rFonts w:ascii="Calibri" w:hAnsi="Calibri" w:cs="Calibri"/>
                <w:color w:val="FF0000"/>
                <w:sz w:val="16"/>
                <w:szCs w:val="16"/>
              </w:rPr>
              <w:t>0.0</w:t>
            </w:r>
            <w:r w:rsidR="00C37711" w:rsidRPr="00C37711">
              <w:rPr>
                <w:rFonts w:ascii="Calibri" w:hAnsi="Calibri" w:cs="Calibri"/>
                <w:color w:val="FF0000"/>
                <w:sz w:val="16"/>
                <w:szCs w:val="16"/>
              </w:rPr>
              <w:t>29</w:t>
            </w:r>
          </w:p>
          <w:p w14:paraId="48CF4FA4" w14:textId="21874D58" w:rsidR="00D601E3" w:rsidRPr="00294A2F" w:rsidRDefault="00C37711" w:rsidP="002D5B08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7711">
              <w:rPr>
                <w:rFonts w:ascii="Calibri" w:hAnsi="Calibri" w:cs="Calibri"/>
                <w:color w:val="FF0000"/>
                <w:sz w:val="16"/>
                <w:szCs w:val="16"/>
              </w:rPr>
              <w:t>785</w:t>
            </w:r>
          </w:p>
        </w:tc>
        <w:tc>
          <w:tcPr>
            <w:tcW w:w="851" w:type="dxa"/>
          </w:tcPr>
          <w:p w14:paraId="4EB2C267" w14:textId="3684481B" w:rsidR="00D601E3" w:rsidRPr="00C37711" w:rsidRDefault="00C37711" w:rsidP="002D5B08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37711">
              <w:rPr>
                <w:rFonts w:ascii="Calibri" w:hAnsi="Calibri" w:cs="Calibri"/>
                <w:sz w:val="16"/>
                <w:szCs w:val="16"/>
              </w:rPr>
              <w:t>-</w:t>
            </w:r>
            <w:r w:rsidR="00D601E3" w:rsidRPr="00C37711">
              <w:rPr>
                <w:rFonts w:ascii="Calibri" w:hAnsi="Calibri" w:cs="Calibri"/>
                <w:sz w:val="16"/>
                <w:szCs w:val="16"/>
              </w:rPr>
              <w:t>0.0</w:t>
            </w:r>
            <w:r w:rsidRPr="00C37711">
              <w:rPr>
                <w:rFonts w:ascii="Calibri" w:hAnsi="Calibri" w:cs="Calibri"/>
                <w:sz w:val="16"/>
                <w:szCs w:val="16"/>
              </w:rPr>
              <w:t>13</w:t>
            </w:r>
          </w:p>
          <w:p w14:paraId="3AD8D0AB" w14:textId="0A8BB734" w:rsidR="00D601E3" w:rsidRPr="00C37711" w:rsidRDefault="00D601E3" w:rsidP="002D5B08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37711">
              <w:rPr>
                <w:rFonts w:ascii="Calibri" w:hAnsi="Calibri" w:cs="Calibri"/>
                <w:sz w:val="16"/>
                <w:szCs w:val="16"/>
              </w:rPr>
              <w:t>0.</w:t>
            </w:r>
            <w:r w:rsidR="00C37711" w:rsidRPr="00C37711">
              <w:rPr>
                <w:rFonts w:ascii="Calibri" w:hAnsi="Calibri" w:cs="Calibri"/>
                <w:sz w:val="16"/>
                <w:szCs w:val="16"/>
              </w:rPr>
              <w:t>722</w:t>
            </w:r>
          </w:p>
          <w:p w14:paraId="542F1FF7" w14:textId="0F82ADA1" w:rsidR="00D601E3" w:rsidRPr="00C37711" w:rsidRDefault="00C37711" w:rsidP="002D5B08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7711">
              <w:rPr>
                <w:rFonts w:ascii="Calibri" w:hAnsi="Calibri" w:cs="Calibri"/>
                <w:sz w:val="16"/>
                <w:szCs w:val="16"/>
              </w:rPr>
              <w:t>785</w:t>
            </w:r>
          </w:p>
        </w:tc>
        <w:tc>
          <w:tcPr>
            <w:tcW w:w="850" w:type="dxa"/>
          </w:tcPr>
          <w:p w14:paraId="7EA62397" w14:textId="7C1C1FB4" w:rsidR="00D601E3" w:rsidRPr="00C37711" w:rsidRDefault="00C37711" w:rsidP="002D5B08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37711">
              <w:rPr>
                <w:rFonts w:ascii="Calibri" w:hAnsi="Calibri" w:cs="Calibri"/>
                <w:sz w:val="16"/>
                <w:szCs w:val="16"/>
              </w:rPr>
              <w:t>-</w:t>
            </w:r>
            <w:r w:rsidR="00D601E3" w:rsidRPr="00C37711">
              <w:rPr>
                <w:rFonts w:ascii="Calibri" w:hAnsi="Calibri" w:cs="Calibri"/>
                <w:sz w:val="16"/>
                <w:szCs w:val="16"/>
              </w:rPr>
              <w:t>0.0</w:t>
            </w:r>
            <w:r w:rsidRPr="00C37711">
              <w:rPr>
                <w:rFonts w:ascii="Calibri" w:hAnsi="Calibri" w:cs="Calibri"/>
                <w:sz w:val="16"/>
                <w:szCs w:val="16"/>
              </w:rPr>
              <w:t>52</w:t>
            </w:r>
          </w:p>
          <w:p w14:paraId="46B05642" w14:textId="1D4C2AC3" w:rsidR="00D601E3" w:rsidRPr="00C37711" w:rsidRDefault="00D601E3" w:rsidP="002D5B08">
            <w:pPr>
              <w:spacing w:line="160" w:lineRule="exac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37711">
              <w:rPr>
                <w:rFonts w:ascii="Calibri" w:hAnsi="Calibri" w:cs="Calibri"/>
                <w:sz w:val="16"/>
                <w:szCs w:val="16"/>
              </w:rPr>
              <w:t>0.</w:t>
            </w:r>
            <w:r w:rsidR="00C37711" w:rsidRPr="00C37711">
              <w:rPr>
                <w:rFonts w:ascii="Calibri" w:hAnsi="Calibri" w:cs="Calibri"/>
                <w:sz w:val="16"/>
                <w:szCs w:val="16"/>
              </w:rPr>
              <w:t>143</w:t>
            </w:r>
          </w:p>
          <w:p w14:paraId="2EEA3B52" w14:textId="0EE3AEB0" w:rsidR="00D601E3" w:rsidRPr="00294A2F" w:rsidRDefault="00C37711" w:rsidP="002D5B08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7711">
              <w:rPr>
                <w:rFonts w:ascii="Calibri" w:hAnsi="Calibri" w:cs="Calibri"/>
                <w:sz w:val="16"/>
                <w:szCs w:val="16"/>
              </w:rPr>
              <w:t>798</w:t>
            </w:r>
          </w:p>
        </w:tc>
        <w:tc>
          <w:tcPr>
            <w:tcW w:w="851" w:type="dxa"/>
          </w:tcPr>
          <w:p w14:paraId="1E5996F7" w14:textId="066F3503" w:rsidR="00D601E3" w:rsidRPr="00C37711" w:rsidRDefault="00C37711" w:rsidP="000053B4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37711">
              <w:rPr>
                <w:rFonts w:ascii="Calibri" w:hAnsi="Calibri" w:cs="Calibri"/>
                <w:color w:val="FF0000"/>
                <w:sz w:val="16"/>
                <w:szCs w:val="16"/>
              </w:rPr>
              <w:t>-</w:t>
            </w:r>
            <w:r w:rsidR="00D601E3" w:rsidRPr="00C37711">
              <w:rPr>
                <w:rFonts w:ascii="Calibri" w:hAnsi="Calibri" w:cs="Calibri"/>
                <w:color w:val="FF0000"/>
                <w:sz w:val="16"/>
                <w:szCs w:val="16"/>
              </w:rPr>
              <w:t>0.0</w:t>
            </w:r>
            <w:r w:rsidRPr="00C37711">
              <w:rPr>
                <w:rFonts w:ascii="Calibri" w:hAnsi="Calibri" w:cs="Calibri"/>
                <w:color w:val="FF0000"/>
                <w:sz w:val="16"/>
                <w:szCs w:val="16"/>
              </w:rPr>
              <w:t>78</w:t>
            </w:r>
          </w:p>
          <w:p w14:paraId="6E015340" w14:textId="684C02C4" w:rsidR="00D601E3" w:rsidRPr="00C37711" w:rsidRDefault="00D601E3" w:rsidP="000053B4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37711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 w:rsidR="00C37711" w:rsidRPr="00C37711">
              <w:rPr>
                <w:rFonts w:ascii="Calibri" w:hAnsi="Calibri" w:cs="Calibri"/>
                <w:color w:val="FF0000"/>
                <w:sz w:val="16"/>
                <w:szCs w:val="16"/>
              </w:rPr>
              <w:t>029</w:t>
            </w:r>
          </w:p>
          <w:p w14:paraId="74D39478" w14:textId="3C7B42D7" w:rsidR="00D601E3" w:rsidRPr="000053B4" w:rsidRDefault="00C37711" w:rsidP="000053B4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7711">
              <w:rPr>
                <w:rFonts w:ascii="Calibri" w:hAnsi="Calibri" w:cs="Calibri"/>
                <w:color w:val="FF0000"/>
                <w:sz w:val="16"/>
                <w:szCs w:val="16"/>
              </w:rPr>
              <w:t>797</w:t>
            </w:r>
          </w:p>
        </w:tc>
      </w:tr>
      <w:tr w:rsidR="00D601E3" w:rsidRPr="00294A2F" w14:paraId="1B207AE7" w14:textId="77777777" w:rsidTr="00D601E3">
        <w:tc>
          <w:tcPr>
            <w:tcW w:w="851" w:type="dxa"/>
          </w:tcPr>
          <w:p w14:paraId="2D709832" w14:textId="77777777" w:rsidR="00D601E3" w:rsidRPr="00294A2F" w:rsidRDefault="00D601E3" w:rsidP="00DC67D3">
            <w:pPr>
              <w:spacing w:line="160" w:lineRule="exac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DEXA</w:t>
            </w:r>
          </w:p>
          <w:p w14:paraId="17BF8188" w14:textId="538B8C8E" w:rsidR="00D601E3" w:rsidRPr="00294A2F" w:rsidRDefault="00D601E3" w:rsidP="00DC67D3">
            <w:pPr>
              <w:spacing w:line="160" w:lineRule="exact"/>
              <w:rPr>
                <w:rFonts w:ascii="Calibri" w:hAnsi="Calibri" w:cs="Calibri"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bone</w:t>
            </w:r>
          </w:p>
        </w:tc>
        <w:tc>
          <w:tcPr>
            <w:tcW w:w="1134" w:type="dxa"/>
          </w:tcPr>
          <w:p w14:paraId="1B1248CC" w14:textId="77777777" w:rsidR="00D601E3" w:rsidRPr="00294A2F" w:rsidRDefault="00D601E3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correlation</w:t>
            </w:r>
          </w:p>
          <w:p w14:paraId="277F7A79" w14:textId="77777777" w:rsidR="00D601E3" w:rsidRPr="00294A2F" w:rsidRDefault="00D601E3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p-value</w:t>
            </w:r>
          </w:p>
          <w:p w14:paraId="28D90298" w14:textId="4DFBF1E7" w:rsidR="00D601E3" w:rsidRPr="00294A2F" w:rsidRDefault="00D601E3" w:rsidP="00DC67D3">
            <w:pPr>
              <w:spacing w:line="160" w:lineRule="exact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851" w:type="dxa"/>
          </w:tcPr>
          <w:p w14:paraId="03B28EF1" w14:textId="77777777" w:rsidR="00D601E3" w:rsidRPr="00294A2F" w:rsidRDefault="00D601E3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422623A" w14:textId="77777777" w:rsidR="00D601E3" w:rsidRPr="00294A2F" w:rsidRDefault="00D601E3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8953895" w14:textId="2B454F4C" w:rsidR="00D601E3" w:rsidRPr="00294A2F" w:rsidRDefault="00D601E3" w:rsidP="000A4CB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67D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52AA2038" w14:textId="488A43FB" w:rsidR="00D601E3" w:rsidRPr="00C16445" w:rsidRDefault="00D601E3" w:rsidP="00AC03CF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 w:rsidR="00C36BE9">
              <w:rPr>
                <w:rFonts w:ascii="Calibri" w:hAnsi="Calibri" w:cs="Calibri"/>
                <w:color w:val="FF0000"/>
                <w:sz w:val="16"/>
                <w:szCs w:val="16"/>
              </w:rPr>
              <w:t>496</w:t>
            </w:r>
          </w:p>
          <w:p w14:paraId="63A2F8EE" w14:textId="77777777" w:rsidR="00D601E3" w:rsidRPr="00C16445" w:rsidRDefault="00D601E3" w:rsidP="00AC03CF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5FA860E0" w14:textId="50A4AB7D" w:rsidR="00D601E3" w:rsidRPr="00294A2F" w:rsidRDefault="00D601E3" w:rsidP="00AC03CF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</w:t>
            </w:r>
            <w:r w:rsidR="00C36BE9">
              <w:rPr>
                <w:rFonts w:ascii="Calibri" w:hAnsi="Calibri" w:cs="Calibri"/>
                <w:color w:val="FF0000"/>
                <w:sz w:val="16"/>
                <w:szCs w:val="16"/>
              </w:rPr>
              <w:t>489</w:t>
            </w:r>
          </w:p>
        </w:tc>
        <w:tc>
          <w:tcPr>
            <w:tcW w:w="851" w:type="dxa"/>
          </w:tcPr>
          <w:p w14:paraId="4764C20C" w14:textId="5F009694" w:rsidR="00D601E3" w:rsidRPr="00C16445" w:rsidRDefault="00D601E3" w:rsidP="00AC03CF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 w:rsidR="00C36BE9">
              <w:rPr>
                <w:rFonts w:ascii="Calibri" w:hAnsi="Calibri" w:cs="Calibri"/>
                <w:color w:val="FF0000"/>
                <w:sz w:val="16"/>
                <w:szCs w:val="16"/>
              </w:rPr>
              <w:t>762</w:t>
            </w:r>
          </w:p>
          <w:p w14:paraId="7F75175A" w14:textId="77777777" w:rsidR="00D601E3" w:rsidRPr="00C16445" w:rsidRDefault="00D601E3" w:rsidP="00AC03CF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59996CC8" w14:textId="3E7713B8" w:rsidR="00D601E3" w:rsidRPr="00294A2F" w:rsidRDefault="00D601E3" w:rsidP="00AC03CF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</w:t>
            </w:r>
            <w:r w:rsidR="00C36BE9">
              <w:rPr>
                <w:rFonts w:ascii="Calibri" w:hAnsi="Calibri" w:cs="Calibri"/>
                <w:color w:val="FF0000"/>
                <w:sz w:val="16"/>
                <w:szCs w:val="16"/>
              </w:rPr>
              <w:t>489</w:t>
            </w:r>
          </w:p>
        </w:tc>
        <w:tc>
          <w:tcPr>
            <w:tcW w:w="850" w:type="dxa"/>
          </w:tcPr>
          <w:p w14:paraId="7B789B3C" w14:textId="66A1E2D4" w:rsidR="00D601E3" w:rsidRPr="00C16445" w:rsidRDefault="00D601E3" w:rsidP="00AC03CF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 w:rsidR="00C36BE9">
              <w:rPr>
                <w:rFonts w:ascii="Calibri" w:hAnsi="Calibri" w:cs="Calibri"/>
                <w:color w:val="FF0000"/>
                <w:sz w:val="16"/>
                <w:szCs w:val="16"/>
              </w:rPr>
              <w:t>773</w:t>
            </w:r>
          </w:p>
          <w:p w14:paraId="5CE8462E" w14:textId="77777777" w:rsidR="00D601E3" w:rsidRPr="00C16445" w:rsidRDefault="00D601E3" w:rsidP="00AC03CF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6DEF14B6" w14:textId="02624551" w:rsidR="00D601E3" w:rsidRPr="00294A2F" w:rsidRDefault="00D601E3" w:rsidP="00AC03CF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</w:t>
            </w:r>
            <w:r w:rsidR="00C36BE9">
              <w:rPr>
                <w:rFonts w:ascii="Calibri" w:hAnsi="Calibri" w:cs="Calibri"/>
                <w:color w:val="FF0000"/>
                <w:sz w:val="16"/>
                <w:szCs w:val="16"/>
              </w:rPr>
              <w:t>480</w:t>
            </w:r>
          </w:p>
        </w:tc>
        <w:tc>
          <w:tcPr>
            <w:tcW w:w="851" w:type="dxa"/>
          </w:tcPr>
          <w:p w14:paraId="5D94FEAF" w14:textId="0AE5C759" w:rsidR="00D601E3" w:rsidRPr="00C16445" w:rsidRDefault="00D601E3" w:rsidP="00AC03CF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 w:rsidR="00C36BE9">
              <w:rPr>
                <w:rFonts w:ascii="Calibri" w:hAnsi="Calibri" w:cs="Calibri"/>
                <w:color w:val="FF0000"/>
                <w:sz w:val="16"/>
                <w:szCs w:val="16"/>
              </w:rPr>
              <w:t>597</w:t>
            </w:r>
          </w:p>
          <w:p w14:paraId="37FB596A" w14:textId="77777777" w:rsidR="00D601E3" w:rsidRPr="00C16445" w:rsidRDefault="00D601E3" w:rsidP="00AC03CF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30D00697" w14:textId="06F38538" w:rsidR="00D601E3" w:rsidRPr="00294A2F" w:rsidRDefault="00D601E3" w:rsidP="00AC03CF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</w:t>
            </w:r>
            <w:r w:rsidR="00C36BE9">
              <w:rPr>
                <w:rFonts w:ascii="Calibri" w:hAnsi="Calibri" w:cs="Calibri"/>
                <w:color w:val="FF0000"/>
                <w:sz w:val="16"/>
                <w:szCs w:val="16"/>
              </w:rPr>
              <w:t>478</w:t>
            </w:r>
          </w:p>
        </w:tc>
      </w:tr>
      <w:tr w:rsidR="00D601E3" w:rsidRPr="00294A2F" w14:paraId="4CB2DF14" w14:textId="77777777" w:rsidTr="00D601E3">
        <w:tc>
          <w:tcPr>
            <w:tcW w:w="851" w:type="dxa"/>
          </w:tcPr>
          <w:p w14:paraId="46C2254B" w14:textId="77777777" w:rsidR="00D601E3" w:rsidRPr="00294A2F" w:rsidRDefault="00D601E3" w:rsidP="00DC67D3">
            <w:pPr>
              <w:spacing w:line="160" w:lineRule="exac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DEXA</w:t>
            </w:r>
          </w:p>
          <w:p w14:paraId="4817A604" w14:textId="211D7B0D" w:rsidR="00D601E3" w:rsidRPr="00294A2F" w:rsidRDefault="00D601E3" w:rsidP="00DC67D3">
            <w:pPr>
              <w:spacing w:line="160" w:lineRule="exact"/>
              <w:rPr>
                <w:rFonts w:ascii="Calibri" w:hAnsi="Calibri" w:cs="Calibri"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fat</w:t>
            </w:r>
          </w:p>
        </w:tc>
        <w:tc>
          <w:tcPr>
            <w:tcW w:w="1134" w:type="dxa"/>
          </w:tcPr>
          <w:p w14:paraId="35027AD8" w14:textId="77777777" w:rsidR="00D601E3" w:rsidRPr="00294A2F" w:rsidRDefault="00D601E3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correlation</w:t>
            </w:r>
          </w:p>
          <w:p w14:paraId="3B2F7268" w14:textId="77777777" w:rsidR="00D601E3" w:rsidRPr="00294A2F" w:rsidRDefault="00D601E3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p-value</w:t>
            </w:r>
          </w:p>
          <w:p w14:paraId="4E48C6D6" w14:textId="0F25D119" w:rsidR="00D601E3" w:rsidRPr="00294A2F" w:rsidRDefault="00D601E3" w:rsidP="00DC67D3">
            <w:pPr>
              <w:spacing w:line="160" w:lineRule="exact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851" w:type="dxa"/>
          </w:tcPr>
          <w:p w14:paraId="11F84BAC" w14:textId="77777777" w:rsidR="00D601E3" w:rsidRPr="00294A2F" w:rsidRDefault="00D601E3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D7BC911" w14:textId="77777777" w:rsidR="00D601E3" w:rsidRPr="00294A2F" w:rsidRDefault="00D601E3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2DC93C3" w14:textId="698C2509" w:rsidR="00D601E3" w:rsidRPr="00294A2F" w:rsidRDefault="00D601E3" w:rsidP="000A4CB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31D59D5" w14:textId="4A53C430" w:rsidR="00D601E3" w:rsidRPr="00294A2F" w:rsidRDefault="00D601E3" w:rsidP="000A4CB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67D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35168CE5" w14:textId="0E08CE17" w:rsidR="00D601E3" w:rsidRDefault="00D601E3" w:rsidP="00C929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 w:rsidR="00C36BE9">
              <w:rPr>
                <w:rFonts w:ascii="Calibri" w:hAnsi="Calibri" w:cs="Calibri"/>
                <w:color w:val="FF0000"/>
                <w:sz w:val="16"/>
                <w:szCs w:val="16"/>
              </w:rPr>
              <w:t>195</w:t>
            </w:r>
          </w:p>
          <w:p w14:paraId="696F5F3D" w14:textId="1DED565A" w:rsidR="00D601E3" w:rsidRPr="00C16445" w:rsidRDefault="00D601E3" w:rsidP="00C929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780C30D8" w14:textId="2E40D879" w:rsidR="00D601E3" w:rsidRPr="00294A2F" w:rsidRDefault="00D601E3" w:rsidP="00C92908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</w:t>
            </w:r>
            <w:r w:rsidR="00C36BE9">
              <w:rPr>
                <w:rFonts w:ascii="Calibri" w:hAnsi="Calibri" w:cs="Calibri"/>
                <w:color w:val="FF0000"/>
                <w:sz w:val="16"/>
                <w:szCs w:val="16"/>
              </w:rPr>
              <w:t>489</w:t>
            </w:r>
          </w:p>
        </w:tc>
        <w:tc>
          <w:tcPr>
            <w:tcW w:w="850" w:type="dxa"/>
          </w:tcPr>
          <w:p w14:paraId="2FCD7405" w14:textId="207E981E" w:rsidR="00D601E3" w:rsidRPr="00C16445" w:rsidRDefault="00D601E3" w:rsidP="00C929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8</w:t>
            </w:r>
            <w:r w:rsidR="00C36BE9">
              <w:rPr>
                <w:rFonts w:ascii="Calibri" w:hAnsi="Calibri" w:cs="Calibri"/>
                <w:color w:val="FF0000"/>
                <w:sz w:val="16"/>
                <w:szCs w:val="16"/>
              </w:rPr>
              <w:t>24</w:t>
            </w:r>
          </w:p>
          <w:p w14:paraId="77E8B6E9" w14:textId="77777777" w:rsidR="00D601E3" w:rsidRPr="00C16445" w:rsidRDefault="00D601E3" w:rsidP="00C929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06BAD7F7" w14:textId="437F89A1" w:rsidR="00D601E3" w:rsidRPr="00294A2F" w:rsidRDefault="00D601E3" w:rsidP="00C92908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</w:t>
            </w:r>
            <w:r w:rsidR="00C36BE9">
              <w:rPr>
                <w:rFonts w:ascii="Calibri" w:hAnsi="Calibri" w:cs="Calibri"/>
                <w:color w:val="FF0000"/>
                <w:sz w:val="16"/>
                <w:szCs w:val="16"/>
              </w:rPr>
              <w:t>480</w:t>
            </w:r>
          </w:p>
        </w:tc>
        <w:tc>
          <w:tcPr>
            <w:tcW w:w="851" w:type="dxa"/>
          </w:tcPr>
          <w:p w14:paraId="1CA04A3E" w14:textId="53BDA1BF" w:rsidR="00D601E3" w:rsidRPr="00C16445" w:rsidRDefault="00D601E3" w:rsidP="00C929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85</w:t>
            </w:r>
            <w:r w:rsidR="00C36BE9">
              <w:rPr>
                <w:rFonts w:ascii="Calibri" w:hAnsi="Calibri" w:cs="Calibri"/>
                <w:color w:val="FF0000"/>
                <w:sz w:val="16"/>
                <w:szCs w:val="16"/>
              </w:rPr>
              <w:t>3</w:t>
            </w:r>
          </w:p>
          <w:p w14:paraId="4C4CE000" w14:textId="77777777" w:rsidR="00D601E3" w:rsidRPr="00C16445" w:rsidRDefault="00D601E3" w:rsidP="00C929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0187F83D" w14:textId="4A0AFDBF" w:rsidR="00D601E3" w:rsidRPr="00294A2F" w:rsidRDefault="00D601E3" w:rsidP="00C92908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</w:t>
            </w:r>
            <w:r w:rsidR="00C36BE9">
              <w:rPr>
                <w:rFonts w:ascii="Calibri" w:hAnsi="Calibri" w:cs="Calibri"/>
                <w:color w:val="FF0000"/>
                <w:sz w:val="16"/>
                <w:szCs w:val="16"/>
              </w:rPr>
              <w:t>4768</w:t>
            </w:r>
          </w:p>
        </w:tc>
      </w:tr>
      <w:tr w:rsidR="00D601E3" w:rsidRPr="00294A2F" w14:paraId="77AC539B" w14:textId="77777777" w:rsidTr="00D601E3">
        <w:tc>
          <w:tcPr>
            <w:tcW w:w="851" w:type="dxa"/>
          </w:tcPr>
          <w:p w14:paraId="380BAAF5" w14:textId="77777777" w:rsidR="00D601E3" w:rsidRPr="00294A2F" w:rsidRDefault="00D601E3" w:rsidP="00DC67D3">
            <w:pPr>
              <w:spacing w:line="160" w:lineRule="exac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DEXA</w:t>
            </w:r>
          </w:p>
          <w:p w14:paraId="0524E579" w14:textId="32AA3F23" w:rsidR="00D601E3" w:rsidRPr="00294A2F" w:rsidRDefault="00D601E3" w:rsidP="00DC67D3">
            <w:pPr>
              <w:spacing w:line="160" w:lineRule="exact"/>
              <w:rPr>
                <w:rFonts w:ascii="Calibri" w:hAnsi="Calibri" w:cs="Calibri"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lean</w:t>
            </w:r>
          </w:p>
        </w:tc>
        <w:tc>
          <w:tcPr>
            <w:tcW w:w="1134" w:type="dxa"/>
          </w:tcPr>
          <w:p w14:paraId="29BDA37C" w14:textId="77777777" w:rsidR="00D601E3" w:rsidRPr="00294A2F" w:rsidRDefault="00D601E3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correlation</w:t>
            </w:r>
          </w:p>
          <w:p w14:paraId="6B35A4FC" w14:textId="77777777" w:rsidR="00D601E3" w:rsidRPr="00294A2F" w:rsidRDefault="00D601E3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p-value</w:t>
            </w:r>
          </w:p>
          <w:p w14:paraId="73841950" w14:textId="412FFF90" w:rsidR="00D601E3" w:rsidRPr="00294A2F" w:rsidRDefault="00D601E3" w:rsidP="00DC67D3">
            <w:pPr>
              <w:spacing w:line="160" w:lineRule="exact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851" w:type="dxa"/>
          </w:tcPr>
          <w:p w14:paraId="065EC9A1" w14:textId="77777777" w:rsidR="00D601E3" w:rsidRPr="00294A2F" w:rsidRDefault="00D601E3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D69C69A" w14:textId="77777777" w:rsidR="00D601E3" w:rsidRPr="00294A2F" w:rsidRDefault="00D601E3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2C21DD6" w14:textId="70F6C7CB" w:rsidR="00D601E3" w:rsidRPr="00294A2F" w:rsidRDefault="00D601E3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BFF7DCD" w14:textId="32719451" w:rsidR="00D601E3" w:rsidRPr="00294A2F" w:rsidRDefault="00D601E3" w:rsidP="000A4CB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389DA0B" w14:textId="2E78429B" w:rsidR="00D601E3" w:rsidRPr="00294A2F" w:rsidRDefault="00D601E3" w:rsidP="000A4CB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67D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536D4EB3" w14:textId="0CB10D71" w:rsidR="00D601E3" w:rsidRPr="00C16445" w:rsidRDefault="00D601E3" w:rsidP="003075A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 w:rsidR="00C36BE9">
              <w:rPr>
                <w:rFonts w:ascii="Calibri" w:hAnsi="Calibri" w:cs="Calibri"/>
                <w:color w:val="FF0000"/>
                <w:sz w:val="16"/>
                <w:szCs w:val="16"/>
              </w:rPr>
              <w:t>649</w:t>
            </w:r>
          </w:p>
          <w:p w14:paraId="2370FAA0" w14:textId="77777777" w:rsidR="00D601E3" w:rsidRPr="00C16445" w:rsidRDefault="00D601E3" w:rsidP="003075A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4A7EB728" w14:textId="047497E1" w:rsidR="00D601E3" w:rsidRPr="00294A2F" w:rsidRDefault="00D601E3" w:rsidP="003075A8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</w:t>
            </w:r>
            <w:r w:rsidR="00C36BE9">
              <w:rPr>
                <w:rFonts w:ascii="Calibri" w:hAnsi="Calibri" w:cs="Calibri"/>
                <w:color w:val="FF0000"/>
                <w:sz w:val="16"/>
                <w:szCs w:val="16"/>
              </w:rPr>
              <w:t>480</w:t>
            </w:r>
          </w:p>
        </w:tc>
        <w:tc>
          <w:tcPr>
            <w:tcW w:w="851" w:type="dxa"/>
          </w:tcPr>
          <w:p w14:paraId="0A695BDF" w14:textId="636CB39D" w:rsidR="00D601E3" w:rsidRPr="00C16445" w:rsidRDefault="00D601E3" w:rsidP="003075A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 w:rsidR="00C36BE9">
              <w:rPr>
                <w:rFonts w:ascii="Calibri" w:hAnsi="Calibri" w:cs="Calibri"/>
                <w:color w:val="FF0000"/>
                <w:sz w:val="16"/>
                <w:szCs w:val="16"/>
              </w:rPr>
              <w:t>416</w:t>
            </w:r>
          </w:p>
          <w:p w14:paraId="06F62FBD" w14:textId="77777777" w:rsidR="00D601E3" w:rsidRPr="00C16445" w:rsidRDefault="00D601E3" w:rsidP="003075A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4ECA8A22" w14:textId="57D2A1FE" w:rsidR="00D601E3" w:rsidRPr="00294A2F" w:rsidRDefault="00D601E3" w:rsidP="003075A8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</w:t>
            </w:r>
            <w:r w:rsidR="00C36BE9">
              <w:rPr>
                <w:rFonts w:ascii="Calibri" w:hAnsi="Calibri" w:cs="Calibri"/>
                <w:color w:val="FF0000"/>
                <w:sz w:val="16"/>
                <w:szCs w:val="16"/>
              </w:rPr>
              <w:t>478</w:t>
            </w:r>
          </w:p>
        </w:tc>
      </w:tr>
      <w:tr w:rsidR="00D601E3" w:rsidRPr="00294A2F" w14:paraId="39F799D6" w14:textId="77777777" w:rsidTr="00D601E3">
        <w:tc>
          <w:tcPr>
            <w:tcW w:w="851" w:type="dxa"/>
          </w:tcPr>
          <w:p w14:paraId="29104E7B" w14:textId="331B1669" w:rsidR="00D601E3" w:rsidRPr="00294A2F" w:rsidRDefault="00D601E3" w:rsidP="00DC67D3">
            <w:pPr>
              <w:spacing w:line="180" w:lineRule="exact"/>
              <w:rPr>
                <w:rFonts w:ascii="Calibri" w:hAnsi="Calibri" w:cs="Calibri"/>
                <w:sz w:val="18"/>
                <w:szCs w:val="18"/>
              </w:rPr>
            </w:pPr>
            <w:r w:rsidRPr="00294A2F">
              <w:rPr>
                <w:rFonts w:ascii="Calibri" w:hAnsi="Calibri" w:cs="Calibri"/>
                <w:b/>
                <w:bCs/>
                <w:sz w:val="18"/>
                <w:szCs w:val="18"/>
              </w:rPr>
              <w:t>weight</w:t>
            </w:r>
          </w:p>
        </w:tc>
        <w:tc>
          <w:tcPr>
            <w:tcW w:w="1134" w:type="dxa"/>
          </w:tcPr>
          <w:p w14:paraId="267C6C91" w14:textId="31C40859" w:rsidR="00D601E3" w:rsidRPr="00294A2F" w:rsidRDefault="00D601E3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correlaton</w:t>
            </w:r>
            <w:proofErr w:type="spellEnd"/>
          </w:p>
          <w:p w14:paraId="0E5DCE58" w14:textId="77777777" w:rsidR="00D601E3" w:rsidRPr="00294A2F" w:rsidRDefault="00D601E3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294A2F">
              <w:rPr>
                <w:rFonts w:ascii="Calibri" w:hAnsi="Calibri" w:cs="Calibri"/>
                <w:i/>
                <w:iCs/>
                <w:sz w:val="18"/>
                <w:szCs w:val="18"/>
              </w:rPr>
              <w:t>p-value</w:t>
            </w:r>
          </w:p>
          <w:p w14:paraId="719F912F" w14:textId="6FC22479" w:rsidR="00D601E3" w:rsidRPr="008509A4" w:rsidRDefault="00D601E3" w:rsidP="00DC67D3">
            <w:pPr>
              <w:spacing w:line="160" w:lineRule="exact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509A4"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851" w:type="dxa"/>
          </w:tcPr>
          <w:p w14:paraId="1B35518D" w14:textId="77777777" w:rsidR="00D601E3" w:rsidRPr="00294A2F" w:rsidRDefault="00D601E3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786401F" w14:textId="77777777" w:rsidR="00D601E3" w:rsidRPr="00294A2F" w:rsidRDefault="00D601E3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60D4C15" w14:textId="44A39B56" w:rsidR="00D601E3" w:rsidRPr="00294A2F" w:rsidRDefault="00D601E3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72CBEAE" w14:textId="77777777" w:rsidR="00D601E3" w:rsidRPr="00294A2F" w:rsidRDefault="00D601E3" w:rsidP="00DC67D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A9C1F90" w14:textId="347959D6" w:rsidR="00D601E3" w:rsidRPr="00294A2F" w:rsidRDefault="00D601E3" w:rsidP="000A4CB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2737EA7" w14:textId="15C6717D" w:rsidR="00D601E3" w:rsidRPr="00294A2F" w:rsidRDefault="00D601E3" w:rsidP="000A4CB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C67D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222F1B85" w14:textId="2AF278F2" w:rsidR="00D601E3" w:rsidRPr="00C16445" w:rsidRDefault="00D601E3" w:rsidP="00C460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0.</w:t>
            </w:r>
            <w:r w:rsidR="00C36BE9">
              <w:rPr>
                <w:rFonts w:ascii="Calibri" w:hAnsi="Calibri" w:cs="Calibri"/>
                <w:color w:val="FF0000"/>
                <w:sz w:val="16"/>
                <w:szCs w:val="16"/>
              </w:rPr>
              <w:t>892</w:t>
            </w:r>
          </w:p>
          <w:p w14:paraId="043F827B" w14:textId="77777777" w:rsidR="00D601E3" w:rsidRPr="00C16445" w:rsidRDefault="00D601E3" w:rsidP="00C46008">
            <w:pPr>
              <w:spacing w:line="160" w:lineRule="exact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&lt;0.001</w:t>
            </w:r>
          </w:p>
          <w:p w14:paraId="662AA530" w14:textId="640A7893" w:rsidR="00D601E3" w:rsidRPr="00294A2F" w:rsidRDefault="00D601E3" w:rsidP="00C46008">
            <w:pPr>
              <w:spacing w:line="160" w:lineRule="exac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16445">
              <w:rPr>
                <w:rFonts w:ascii="Calibri" w:hAnsi="Calibri" w:cs="Calibri"/>
                <w:color w:val="FF0000"/>
                <w:sz w:val="16"/>
                <w:szCs w:val="16"/>
              </w:rPr>
              <w:t>1</w:t>
            </w:r>
            <w:r w:rsidR="00C36BE9">
              <w:rPr>
                <w:rFonts w:ascii="Calibri" w:hAnsi="Calibri" w:cs="Calibri"/>
                <w:color w:val="FF0000"/>
                <w:sz w:val="16"/>
                <w:szCs w:val="16"/>
              </w:rPr>
              <w:t>512</w:t>
            </w:r>
          </w:p>
        </w:tc>
      </w:tr>
    </w:tbl>
    <w:p w14:paraId="442F5331" w14:textId="77777777" w:rsidR="00C80D8A" w:rsidRPr="00C80D8A" w:rsidRDefault="00C80D8A">
      <w:pPr>
        <w:rPr>
          <w:rFonts w:ascii="Calibri" w:hAnsi="Calibri" w:cs="Calibri"/>
          <w:sz w:val="20"/>
          <w:szCs w:val="20"/>
        </w:rPr>
      </w:pPr>
    </w:p>
    <w:sectPr w:rsidR="00C80D8A" w:rsidRPr="00C80D8A" w:rsidSect="00BF0BD9">
      <w:pgSz w:w="11906" w:h="16838"/>
      <w:pgMar w:top="1440" w:right="2267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2E52BF"/>
    <w:multiLevelType w:val="hybridMultilevel"/>
    <w:tmpl w:val="6E1E14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01046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D8A"/>
    <w:rsid w:val="000053B4"/>
    <w:rsid w:val="000A4CB3"/>
    <w:rsid w:val="001A3CBC"/>
    <w:rsid w:val="00294A2F"/>
    <w:rsid w:val="002D5B08"/>
    <w:rsid w:val="003075A8"/>
    <w:rsid w:val="003C0C9C"/>
    <w:rsid w:val="00486301"/>
    <w:rsid w:val="0060067F"/>
    <w:rsid w:val="006D25B5"/>
    <w:rsid w:val="006F1969"/>
    <w:rsid w:val="00702C41"/>
    <w:rsid w:val="00741383"/>
    <w:rsid w:val="0075347C"/>
    <w:rsid w:val="007919FE"/>
    <w:rsid w:val="00827176"/>
    <w:rsid w:val="008437A0"/>
    <w:rsid w:val="008509A4"/>
    <w:rsid w:val="00896F91"/>
    <w:rsid w:val="008D0759"/>
    <w:rsid w:val="008E59E7"/>
    <w:rsid w:val="009107AF"/>
    <w:rsid w:val="00966C0D"/>
    <w:rsid w:val="009C0342"/>
    <w:rsid w:val="009D6BE0"/>
    <w:rsid w:val="00A54481"/>
    <w:rsid w:val="00AC03CF"/>
    <w:rsid w:val="00BF0BD9"/>
    <w:rsid w:val="00C16445"/>
    <w:rsid w:val="00C34EAC"/>
    <w:rsid w:val="00C36BE9"/>
    <w:rsid w:val="00C37711"/>
    <w:rsid w:val="00C46008"/>
    <w:rsid w:val="00C80D8A"/>
    <w:rsid w:val="00C92908"/>
    <w:rsid w:val="00D601E3"/>
    <w:rsid w:val="00DC67D3"/>
    <w:rsid w:val="00E11D05"/>
    <w:rsid w:val="00ED3810"/>
    <w:rsid w:val="00F30740"/>
    <w:rsid w:val="00F57717"/>
    <w:rsid w:val="00F64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15DE6"/>
  <w15:chartTrackingRefBased/>
  <w15:docId w15:val="{874BCFD7-A7F0-46C4-BD27-F51FCDED0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008"/>
  </w:style>
  <w:style w:type="paragraph" w:styleId="Heading1">
    <w:name w:val="heading 1"/>
    <w:basedOn w:val="Normal"/>
    <w:next w:val="Normal"/>
    <w:link w:val="Heading1Char"/>
    <w:uiPriority w:val="9"/>
    <w:qFormat/>
    <w:rsid w:val="00C80D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0D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0D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0D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0D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0D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0D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0D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0D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D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0D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0D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0D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0D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0D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0D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0D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0D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0D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0D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0D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0D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0D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0D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0D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0D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0D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0D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0D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0D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Ivell</dc:creator>
  <cp:keywords/>
  <dc:description/>
  <cp:lastModifiedBy>Richard Ivell</cp:lastModifiedBy>
  <cp:revision>2</cp:revision>
  <cp:lastPrinted>2024-11-26T17:44:00Z</cp:lastPrinted>
  <dcterms:created xsi:type="dcterms:W3CDTF">2025-04-03T08:22:00Z</dcterms:created>
  <dcterms:modified xsi:type="dcterms:W3CDTF">2025-04-03T08:22:00Z</dcterms:modified>
</cp:coreProperties>
</file>